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fil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</w:rPr>
        <w:t xml:space="preserve">  </w:t>
      </w:r>
      <w:r>
        <w:rPr>
          <w:rFonts w:cs="Times New Roman" w:ascii="Times New Roman" w:hAnsi="Times New Roman"/>
          <w:sz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</w:rPr>
        <w:t>he detection method for EBV-DNA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</w:rPr>
        <w:t>Plasma EBV DNA measurements were completed in the Laboratory Medicine Center of Nanfang Hospital, Southern Medical University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Venous blood samples (5 ml/each case) were collected before treatment and put in ethylenediaminetetraacetic acid (EDTA) tubes. The collected blood was then </w:t>
      </w:r>
      <w:r>
        <w:rPr>
          <w:rFonts w:cs="Times New Roman" w:ascii="Times New Roman" w:hAnsi="Times New Roman"/>
          <w:sz w:val="24"/>
        </w:rPr>
        <w:t>centrifuged at 1500×g for 5 min at 4°C. Plasma total DNA was extracted using the QIAamp blood kit (Qiagen, Hilden, Germany)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The EBV genome was amplified by real-time quantitative PCR (RT-qPCR) using an EBV RT-qPCR kit and primers 5′-GCTGCGCTGCTGCTATCTT-3′ (forward) and 5′-CAAGCCCACTCCCCTGTCT-3′ (reverse) according to the manufacturer’s instructions (Liferiver, Shanghai, China). The GAPDH gene was amplified as a control using the primers 5′-GGCGACGCAAAAGAAGATG-3′ (forward) and 5′-CCGTTGACTCCGACCTTCAC-3′ (reverse). PCR conditions were as follows: initial denaturation at 95°C for 10 minutes, followed by 40 cycles of denaturation at 95°C for 15 seconds and amplification at 56°C for 1 minute. </w:t>
      </w:r>
    </w:p>
    <w:p>
      <w:pPr>
        <w:pStyle w:val="Normal"/>
        <w:spacing w:before="0" w:after="16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快乐星球传送门</dc:creator>
  <dc:description/>
  <dc:language>en-US</dc:language>
  <cp:lastModifiedBy>袁晓飞</cp:lastModifiedBy>
  <dcterms:modified xsi:type="dcterms:W3CDTF">2022-06-21T07:39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